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99311" w14:textId="68D5C7E6" w:rsidR="000E20D4" w:rsidRPr="000F223F" w:rsidRDefault="006F0A78" w:rsidP="000E20D4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Additional</w:t>
      </w:r>
      <w:r w:rsidR="000E20D4" w:rsidRPr="000F223F">
        <w:rPr>
          <w:rFonts w:ascii="Times New Roman" w:hAnsi="Times New Roman" w:cs="Times New Roman"/>
          <w:b/>
          <w:sz w:val="20"/>
          <w:lang w:val="en-US"/>
        </w:rPr>
        <w:t xml:space="preserve"> file </w:t>
      </w:r>
      <w:r w:rsidR="00AB68E1" w:rsidRPr="000F223F">
        <w:rPr>
          <w:rFonts w:ascii="Times New Roman" w:hAnsi="Times New Roman" w:cs="Times New Roman"/>
          <w:b/>
          <w:sz w:val="20"/>
          <w:lang w:val="en-US"/>
        </w:rPr>
        <w:t>2</w:t>
      </w:r>
      <w:r w:rsidR="000F223F" w:rsidRPr="000F223F">
        <w:rPr>
          <w:rFonts w:ascii="Times New Roman" w:hAnsi="Times New Roman" w:cs="Times New Roman"/>
          <w:b/>
          <w:sz w:val="20"/>
          <w:lang w:val="en-US"/>
        </w:rPr>
        <w:t>.</w:t>
      </w:r>
      <w:r w:rsidR="000E20D4" w:rsidRPr="000F223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0" w:name="_GoBack"/>
      <w:r w:rsidR="000E20D4" w:rsidRPr="000F223F">
        <w:rPr>
          <w:rFonts w:ascii="Times New Roman" w:hAnsi="Times New Roman" w:cs="Times New Roman"/>
          <w:sz w:val="20"/>
          <w:lang w:val="en-US"/>
        </w:rPr>
        <w:t xml:space="preserve">Search terms used in EbscoHost, IEEE Explore, PubMed, Scopus and Web of Science databases. 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0E20D4" w:rsidRPr="006F0A78" w14:paraId="1CE0928A" w14:textId="77777777" w:rsidTr="009202E7">
        <w:trPr>
          <w:cantSplit/>
          <w:trHeight w:val="1134"/>
        </w:trPr>
        <w:tc>
          <w:tcPr>
            <w:tcW w:w="704" w:type="dxa"/>
            <w:textDirection w:val="btLr"/>
            <w:vAlign w:val="center"/>
          </w:tcPr>
          <w:p w14:paraId="3C4BF660" w14:textId="77777777" w:rsidR="000E20D4" w:rsidRPr="000F223F" w:rsidRDefault="000E20D4" w:rsidP="000E20D4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223F">
              <w:rPr>
                <w:rFonts w:ascii="Times New Roman" w:hAnsi="Times New Roman" w:cs="Times New Roman"/>
                <w:b/>
                <w:sz w:val="24"/>
                <w:lang w:val="en-US"/>
              </w:rPr>
              <w:t>EbscoHost</w:t>
            </w:r>
          </w:p>
        </w:tc>
        <w:tc>
          <w:tcPr>
            <w:tcW w:w="8358" w:type="dxa"/>
          </w:tcPr>
          <w:p w14:paraId="49379CD0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>valid* OR reliab* OR accuracy OR precision OR specificity OR sensitivity OR reproduc* OR OR Feasibility OR criterion OR comparability OR “construct validity” OR calibration OR determination OR recognition</w:t>
            </w:r>
          </w:p>
          <w:p w14:paraId="7587AC87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</w:p>
          <w:p w14:paraId="70F2B67E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>acceleromet* OR “wearable device*” OR “wearable technology” OR “wearable tracker” OR “motion sensor” OR pedomet* OR inclinom* OR “actigraph*” OR “activity monitor*” OR “activity tracker*” OR “motion sensor” OR “motion sensing” OR “heart rate monitor*” OR “fitness tracker*”</w:t>
            </w:r>
          </w:p>
          <w:p w14:paraId="2A4FFEEE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</w:p>
          <w:p w14:paraId="59F3AD60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>“physical activity” OR “physical fitness” OR walking OR exercis* OR “energy expenditure” “step-count” OR “locomotor activity” OR “ambulatory movement” OR “activity intensity” OR OR “human movement classification” OR “free-living condition” OR locomotion OR “activity patterns” OR sport OR “everyday activities” OR “free-living activites” OR Sedentar* OR sitting OR “sedentary behav*” OR “body postures” OR sleep OR “physical behav*”</w:t>
            </w:r>
          </w:p>
          <w:p w14:paraId="744F2F90" w14:textId="77777777" w:rsidR="000E20D4" w:rsidRPr="000F223F" w:rsidRDefault="000E20D4" w:rsidP="000E20D4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0E20D4" w:rsidRPr="006F0A78" w14:paraId="4BA4FFCD" w14:textId="77777777" w:rsidTr="009202E7">
        <w:tc>
          <w:tcPr>
            <w:tcW w:w="704" w:type="dxa"/>
            <w:textDirection w:val="btLr"/>
            <w:vAlign w:val="center"/>
          </w:tcPr>
          <w:p w14:paraId="6E6268E9" w14:textId="77777777" w:rsidR="000E20D4" w:rsidRPr="000F223F" w:rsidRDefault="000E20D4" w:rsidP="000E20D4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223F">
              <w:rPr>
                <w:rFonts w:ascii="Times New Roman" w:hAnsi="Times New Roman" w:cs="Times New Roman"/>
                <w:b/>
                <w:sz w:val="24"/>
                <w:lang w:val="en-US"/>
              </w:rPr>
              <w:t>IEEE Explore</w:t>
            </w:r>
          </w:p>
        </w:tc>
        <w:tc>
          <w:tcPr>
            <w:tcW w:w="8358" w:type="dxa"/>
          </w:tcPr>
          <w:p w14:paraId="505F9600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7E0A5271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valid* OR reliab* OR accuracy OR precision OR specificity OR sensitivity OR reproduc* </w:t>
            </w:r>
          </w:p>
          <w:p w14:paraId="6D09AE16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</w:p>
          <w:p w14:paraId="276877B5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acceleromet* OR “wearable” OR pedomet* OR inclinom* OR “activity monitor*” OR “heart rate monitor*” OR “fitness tracker*” </w:t>
            </w:r>
          </w:p>
          <w:p w14:paraId="6DC51C04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 </w:t>
            </w:r>
          </w:p>
          <w:p w14:paraId="3DD0A74F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bookmarkStart w:id="1" w:name="_Hlk57123264"/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“physical activity” OR exercis* OR “energy expenditure” “step-count” OR “free-living activites” OR sedentar* OR sleep </w:t>
            </w:r>
            <w:bookmarkEnd w:id="1"/>
          </w:p>
          <w:p w14:paraId="08AF643C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0E20D4" w:rsidRPr="006F0A78" w14:paraId="3F0F5CE9" w14:textId="77777777" w:rsidTr="009202E7">
        <w:tc>
          <w:tcPr>
            <w:tcW w:w="704" w:type="dxa"/>
            <w:textDirection w:val="btLr"/>
            <w:vAlign w:val="center"/>
          </w:tcPr>
          <w:p w14:paraId="13F6498C" w14:textId="77777777" w:rsidR="000E20D4" w:rsidRPr="000F223F" w:rsidRDefault="000E20D4" w:rsidP="000E20D4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223F">
              <w:rPr>
                <w:rFonts w:ascii="Times New Roman" w:hAnsi="Times New Roman" w:cs="Times New Roman"/>
                <w:b/>
                <w:sz w:val="24"/>
                <w:lang w:val="en-US"/>
              </w:rPr>
              <w:t>Scopus</w:t>
            </w:r>
          </w:p>
        </w:tc>
        <w:tc>
          <w:tcPr>
            <w:tcW w:w="8358" w:type="dxa"/>
          </w:tcPr>
          <w:p w14:paraId="6A702CD0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(TITLE-ABS-KEY(valid* OR reliab* OR accuracy OR precision OR specificity OR sensitivity OR reproduc* OR feasibility OR criterion OR comparability OR calibration OR determination OR recognition) </w:t>
            </w: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 TITLE-ABS-KEY(acceleromet* OR “wearable device*” OR “wearable technology” OR “wearable tracker” OR “motion sensor” OR pedomet* OR inclinom* OR “actigraph*” OR “activity monitor*” OR “activity tracker*” OR “motion sensor” OR “motion sensing” OR “heart rate monitor*” OR “fitness tracker*”) </w:t>
            </w: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 TITLE-ABS-KEY(“physical activity” OR “physical fitness” OR walking OR exercis* OR “energy expenditure” “step-count” OR “locomotor activity” OR “ambulatory movement” OR “activity intensity” OR “free-living condition” OR locomotion OR “activity patterns” OR sport OR “everyday activities” OR “free-living activites” OR sedentar* OR sitting OR “sedentary behav*” OR “body postures” OR sleep OR “physical behav*”)</w:t>
            </w:r>
          </w:p>
          <w:p w14:paraId="6C74272A" w14:textId="77777777" w:rsidR="000E20D4" w:rsidRPr="000F223F" w:rsidRDefault="000E20D4" w:rsidP="000E20D4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0E20D4" w:rsidRPr="006F0A78" w14:paraId="20B73E9D" w14:textId="77777777" w:rsidTr="009202E7">
        <w:tc>
          <w:tcPr>
            <w:tcW w:w="704" w:type="dxa"/>
            <w:textDirection w:val="btLr"/>
            <w:vAlign w:val="center"/>
          </w:tcPr>
          <w:p w14:paraId="4B6C2ACA" w14:textId="77777777" w:rsidR="000E20D4" w:rsidRPr="000F223F" w:rsidRDefault="000E20D4" w:rsidP="000E20D4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223F">
              <w:rPr>
                <w:rFonts w:ascii="Times New Roman" w:hAnsi="Times New Roman" w:cs="Times New Roman"/>
                <w:b/>
                <w:sz w:val="24"/>
                <w:lang w:val="en-US"/>
              </w:rPr>
              <w:t>PubMed</w:t>
            </w:r>
          </w:p>
        </w:tc>
        <w:tc>
          <w:tcPr>
            <w:tcW w:w="8358" w:type="dxa"/>
          </w:tcPr>
          <w:p w14:paraId="0FB2608D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((valid*[Title/Abstract] OR reliab*[Title/Abstract] OR accuracy[Title/Abstract] OR precision[Title/Abstract] OR specificity[Title/Abstract] OR sensitivity[Title/Abstract] OR reproduc*[Title/Abstract] OR feasibility[Title/Abstract] OR criterion[Title/Abstract] OR comparability[Title/Abstract] OR calibration[Title/Abstract] OR determination[Title/Abstract] OR recognition[Title/Abstract]) </w:t>
            </w: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 (acceleromet*[Title/Abstract] OR “wearable device*”[Title/Abstract] OR “wearable technology”[Title/Abstract] OR “wearable tracker”[Title/Abstract] OR “motion sensor”[Title/Abstract] OR pedomet*[Title/Abstract] OR inclinom*[Title/Abstract] OR “actigraph*”[Title/Abstract] OR “activity monitor*”[Title/Abstract] OR “activity tracker*”[Title/Abstract] OR “motion sensor”[Title/Abstract] OR “motion sensing”[Title/Abstract] OR “heart rate monitor*”[Title/Abstract] OR “fitness tracker*”[Title/Abstract])) </w:t>
            </w:r>
            <w:r w:rsidRPr="000F223F">
              <w:rPr>
                <w:rFonts w:ascii="Times New Roman" w:hAnsi="Times New Roman" w:cs="Times New Roman"/>
                <w:i/>
                <w:sz w:val="16"/>
                <w:lang w:val="en-US"/>
              </w:rPr>
              <w:t>AND</w:t>
            </w: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 xml:space="preserve"> (“physical activity”[Title/Abstract] OR “physical fitness”[Title/Abstract] OR walking[Title/Abstract] OR exercis*[Title/Abstract] OR “energy expenditure” “step-count”[Title/Abstract] OR “locomotor activity”[Title/Abstract] OR “ambulatory movement”[Title/Abstract] OR “activity intensity”[Title/Abstract] OR “free-living condition”[Title/Abstract] OR locomotion[Title/Abstract] OR “activity patterns”[Title/Abstract] OR sport[Title/Abstract] OR “everyday activities”[Title/Abstract] OR “free-living activites”[Title/Abstract] OR sedentar*[Title/Abstract] OR sitting[Title/Abstract] OR “sedentary behav*”[Title/Abstract] OR “body postures”[Title/Abstract] OR sleep[Title/Abstract] OR “physical behav*”[Title/Abstract])</w:t>
            </w:r>
          </w:p>
          <w:p w14:paraId="492EBA8B" w14:textId="77777777" w:rsidR="000E20D4" w:rsidRPr="000F223F" w:rsidRDefault="000E20D4" w:rsidP="000E20D4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0E20D4" w:rsidRPr="006F0A78" w14:paraId="3E1F156C" w14:textId="77777777" w:rsidTr="009202E7">
        <w:tc>
          <w:tcPr>
            <w:tcW w:w="704" w:type="dxa"/>
            <w:textDirection w:val="btLr"/>
            <w:vAlign w:val="center"/>
          </w:tcPr>
          <w:p w14:paraId="30E9D7E4" w14:textId="77777777" w:rsidR="000E20D4" w:rsidRPr="000F223F" w:rsidRDefault="000E20D4" w:rsidP="000E20D4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223F">
              <w:rPr>
                <w:rFonts w:ascii="Times New Roman" w:hAnsi="Times New Roman" w:cs="Times New Roman"/>
                <w:b/>
                <w:sz w:val="24"/>
                <w:lang w:val="en-US"/>
              </w:rPr>
              <w:t>Web of Science</w:t>
            </w:r>
          </w:p>
        </w:tc>
        <w:tc>
          <w:tcPr>
            <w:tcW w:w="8358" w:type="dxa"/>
          </w:tcPr>
          <w:p w14:paraId="160C0AEA" w14:textId="77777777" w:rsidR="000E20D4" w:rsidRPr="000F223F" w:rsidRDefault="000E20D4" w:rsidP="000E20D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F223F">
              <w:rPr>
                <w:rFonts w:ascii="Times New Roman" w:hAnsi="Times New Roman" w:cs="Times New Roman"/>
                <w:sz w:val="16"/>
                <w:lang w:val="en-US"/>
              </w:rPr>
              <w:t>(((((TS=(Valid* OR reliab* OR accuracy OR precision OR specificity OR sensitivity OR reproduc* OR feasibility OR criterion OR comparability OR calibration OR determination OR recognition) AND TS=( acceleromet* OR “wearable device*” OR “wearable technology” OR “wearable tracker” OR “motion sensor” OR pedomet* OR inclinom* OR “actigraph*” OR “activity monitor*” OR “activity tracker*” OR “motion sensor” OR “motion sensing” OR “heart rate monitor*” OR “fitness tracker*”) AND TS=( “physical activity” OR “physical fitness” OR walking OR exercis* OR “energy expenditure” “step-count” OR “locomotor activity” OR “ambulatory movement” OR “activity intensity” OR “free-living condition” OR locomotion OR “activity patterns” OR sport OR “everyday activities” OR “free-living activites” OR sedentar* OR sitting OR “sedentary behav*” OR “body postures” OR sleep OR “physical behav*”) NOT KP=valid*) NOT KP=reliab*)NOT KP=recog*) NOT KP=feasib*) NOT KP=sensitiv*)</w:t>
            </w:r>
          </w:p>
          <w:p w14:paraId="670B789D" w14:textId="77777777" w:rsidR="000E20D4" w:rsidRPr="000F223F" w:rsidRDefault="000E20D4" w:rsidP="000E20D4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</w:tbl>
    <w:p w14:paraId="4985A9C6" w14:textId="77777777" w:rsidR="00F03309" w:rsidRPr="000F223F" w:rsidRDefault="00F03309" w:rsidP="000E20D4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F03309" w:rsidRPr="000F22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E6FDD" w14:textId="77777777" w:rsidR="005D2B38" w:rsidRDefault="005D2B38">
      <w:pPr>
        <w:spacing w:after="0" w:line="240" w:lineRule="auto"/>
      </w:pPr>
      <w:r>
        <w:separator/>
      </w:r>
    </w:p>
  </w:endnote>
  <w:endnote w:type="continuationSeparator" w:id="0">
    <w:p w14:paraId="06A5568E" w14:textId="77777777" w:rsidR="005D2B38" w:rsidRDefault="005D2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F2725" w14:textId="77777777" w:rsidR="002D1A38" w:rsidRDefault="005D2B3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27521" w14:textId="77777777" w:rsidR="002D1A38" w:rsidRDefault="005D2B3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CB19B" w14:textId="77777777" w:rsidR="002D1A38" w:rsidRDefault="005D2B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3852F" w14:textId="77777777" w:rsidR="005D2B38" w:rsidRDefault="005D2B38">
      <w:pPr>
        <w:spacing w:after="0" w:line="240" w:lineRule="auto"/>
      </w:pPr>
      <w:r>
        <w:separator/>
      </w:r>
    </w:p>
  </w:footnote>
  <w:footnote w:type="continuationSeparator" w:id="0">
    <w:p w14:paraId="12B4FF6A" w14:textId="77777777" w:rsidR="005D2B38" w:rsidRDefault="005D2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126AE" w14:textId="77777777" w:rsidR="002D1A38" w:rsidRDefault="005D2B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8B460" w14:textId="77777777" w:rsidR="002D1A38" w:rsidRDefault="005D2B3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47927" w14:textId="77777777" w:rsidR="002D1A38" w:rsidRDefault="005D2B3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sjQwNDYwszA1MLBU0lEKTi0uzszPAykwrQUAIfmdHiwAAAA="/>
  </w:docVars>
  <w:rsids>
    <w:rsidRoot w:val="000E20D4"/>
    <w:rsid w:val="000E20D4"/>
    <w:rsid w:val="000F223F"/>
    <w:rsid w:val="001365DF"/>
    <w:rsid w:val="00506972"/>
    <w:rsid w:val="005D2B38"/>
    <w:rsid w:val="006F0A78"/>
    <w:rsid w:val="0070083C"/>
    <w:rsid w:val="007207DC"/>
    <w:rsid w:val="00AB68E1"/>
    <w:rsid w:val="00C164E9"/>
    <w:rsid w:val="00F0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020A5"/>
  <w15:chartTrackingRefBased/>
  <w15:docId w15:val="{8CB1E20B-B0DD-4D3E-AA80-78ADDBA38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20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0D4"/>
  </w:style>
  <w:style w:type="paragraph" w:styleId="Kopfzeile">
    <w:name w:val="header"/>
    <w:basedOn w:val="Standard"/>
    <w:link w:val="KopfzeileZchn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0D4"/>
  </w:style>
  <w:style w:type="character" w:styleId="Zeilennummer">
    <w:name w:val="line number"/>
    <w:basedOn w:val="Absatz-Standardschriftart"/>
    <w:uiPriority w:val="99"/>
    <w:semiHidden/>
    <w:unhideWhenUsed/>
    <w:rsid w:val="000E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4056F-39B6-4F87-8226-ECDB28BFE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rgiu, Marco (IFSS)</dc:creator>
  <cp:keywords/>
  <dc:description/>
  <cp:lastModifiedBy>Giurgiu, Marco (IFSS)</cp:lastModifiedBy>
  <cp:revision>6</cp:revision>
  <cp:lastPrinted>2022-02-28T09:03:00Z</cp:lastPrinted>
  <dcterms:created xsi:type="dcterms:W3CDTF">2022-01-07T11:36:00Z</dcterms:created>
  <dcterms:modified xsi:type="dcterms:W3CDTF">2023-01-09T13:55:00Z</dcterms:modified>
</cp:coreProperties>
</file>